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: </w:t>
      </w:r>
      <w:r>
        <w:rPr>
          <w:rFonts w:cs="Times New Roman" w:ascii="Times New Roman" w:hAnsi="Times New Roman"/>
        </w:rPr>
        <w:t>List of all species present in study sites with sequencing success and species discrimination and estimation accuracy results (C = Charmillan, K = Koolmoon, Seq F/E = Sequence fails and errors, Sp. D = species distinguished,  (---) = no fails or sample not tested for indicated marker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173"/>
        <w:gridCol w:w="743"/>
        <w:gridCol w:w="808"/>
        <w:gridCol w:w="581"/>
        <w:gridCol w:w="8"/>
        <w:gridCol w:w="573"/>
        <w:gridCol w:w="594"/>
        <w:gridCol w:w="569"/>
        <w:gridCol w:w="871"/>
        <w:gridCol w:w="900"/>
        <w:gridCol w:w="900"/>
        <w:gridCol w:w="136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bcL</w:t>
            </w: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atK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bcLa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at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rnH-psbA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rnH-psbA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bcL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rnH-psbA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matK, </w:t>
            </w:r>
            <w:r>
              <w:rPr>
                <w:rFonts w:cs="Times New Roman" w:ascii="Times New Roman" w:hAnsi="Times New Roman"/>
                <w:b/>
              </w:rPr>
              <w:t>&amp;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bcL</w:t>
            </w:r>
            <w:r>
              <w:rPr>
                <w:rFonts w:cs="Times New Roman" w:ascii="Times New Roman" w:hAnsi="Times New Roman"/>
                <w:b/>
              </w:rPr>
              <w:t>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ot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Trees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/E</w:t>
            </w: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/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LI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olyscias australian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OP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lanops australian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 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/n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SER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narium australasicum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I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Garcinia </w:t>
            </w:r>
            <w:r>
              <w:rPr>
                <w:rFonts w:cs="Times New Roman" w:ascii="Times New Roman" w:hAnsi="Times New Roman"/>
                <w:i w:val="false"/>
              </w:rPr>
              <w:t>sp</w:t>
            </w:r>
            <w:r>
              <w:rPr>
                <w:rFonts w:cs="Times New Roman" w:ascii="Times New Roman" w:hAnsi="Times New Roman"/>
                <w:i/>
              </w:rPr>
              <w:t xml:space="preserve">. </w:t>
            </w:r>
            <w:r>
              <w:rPr>
                <w:rFonts w:cs="Times New Roman" w:ascii="Times New Roman" w:hAnsi="Times New Roman"/>
                <w:i w:val="false"/>
              </w:rPr>
              <w:t>(Davies Cree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J.G.Tracey 14745</w:t>
            </w:r>
            <w:del w:id="0" w:author="Ford, Andrew (CES, Atherton)" w:date="2011-05-18T12:19:00Z">
              <w:r>
                <w:rPr>
                  <w:rFonts w:cs="Times New Roman" w:ascii="Times New Roman" w:hAnsi="Times New Roman"/>
                  <w:i w:val="false"/>
                  <w:lang w:val="de-DE"/>
                </w:rPr>
                <w:delText>)</w:delText>
              </w:r>
            </w:del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UNONIACEAE 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ullea stutzeri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AC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aeocarpus sericopetalu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AC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de-DE"/>
              </w:rPr>
              <w:t xml:space="preserve">Elaeocarpus </w:t>
            </w:r>
            <w:r>
              <w:rPr>
                <w:rFonts w:cs="Times New Roman" w:ascii="Times New Roman" w:hAnsi="Times New Roman"/>
                <w:lang w:val="de-DE"/>
              </w:rPr>
              <w:t>sp. (Mt Bellenden Ker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lang w:val="de-DE"/>
              </w:rPr>
              <w:t>L.J.Brass 18336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aeocarpus elliffii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Elaeocarpus largiflorens </w:t>
            </w:r>
            <w:r>
              <w:rPr>
                <w:rFonts w:cs="Times New Roman" w:ascii="Times New Roman" w:hAnsi="Times New Roman"/>
                <w:i w:val="false"/>
              </w:rPr>
              <w:t>subsp</w:t>
            </w:r>
            <w:r>
              <w:rPr>
                <w:rFonts w:cs="Times New Roman" w:ascii="Times New Roman" w:hAnsi="Times New Roman"/>
                <w:i/>
              </w:rPr>
              <w:t>. largifloren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ALLONI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olyosma alangiace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ACIN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rvingbaileya australi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ptocarya angulat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4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y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ptocarya corrugat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ptocarya densiflor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ptocarya lividul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 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, 0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ptocarya melanocarp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 8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, 0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ptocarya putid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 8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, 1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ptocarya saccharat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diandra dichrophyll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diandra montan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3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 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diandra wolfei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itsea connorsii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ranciscodendron laurifolium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SIN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rsine achradifoli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SIN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rsine poros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ossia grayi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3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 1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2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odamnia blairian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odamnia whitean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odamnia sessiliflor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zygium endophloium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zygium johnsonii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zygium kurand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yzygium luehmannii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zygium unipunctatum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zygium wes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HN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ackenridgea australian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 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 1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LANTH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Glochidion sessiliflorum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GAL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anthophyllum octandrum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leasdalea bleasdalei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uckinghamia celsissim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rdwellia sublimi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rnarvonia araliifolia var. montan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rlingia darlingian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 3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matia fraxinifoli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tenocarpus reticulatus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 1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I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Antirhea </w:t>
            </w:r>
            <w:r>
              <w:rPr>
                <w:rFonts w:cs="Times New Roman" w:ascii="Times New Roman" w:hAnsi="Times New Roman"/>
                <w:i w:val="false"/>
              </w:rPr>
              <w:t>sp. (Mt. Lewis</w:t>
            </w:r>
            <w:r>
              <w:rPr>
                <w:rFonts w:cs="Times New Roman" w:ascii="Times New Roman" w:hAnsi="Times New Roman"/>
              </w:rPr>
              <w:t xml:space="preserve"> BG 5733</w:t>
            </w:r>
            <w:r>
              <w:rPr>
                <w:rFonts w:cs="Times New Roman" w:ascii="Times New Roman" w:hAnsi="Times New Roman"/>
                <w:i w:val="false"/>
              </w:rPr>
              <w:t>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I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bea myrtoide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I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ydrax laxifloren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indersia bourjotian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 13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1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indersia brayleyan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indersia pimentelian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 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0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/n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, 2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lfordia kendack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nesmocarpon dasyanth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ischarytera lautererian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rcotoechia cuneat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rcotoechia lanceolat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nima reynoldsia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OT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lanchonella euphlebi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>
          <w:trHeight w:val="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PLOCACEAE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mplocos cochinchinensis var.  glaberrim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orient="landscape" w:w="15840" w:h="12240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7:38:00Z</dcterms:created>
  <dc:creator>Craig Costion</dc:creator>
  <dc:description/>
  <cp:keywords/>
  <dc:language>en-US</dc:language>
  <cp:lastModifiedBy>Craig Costion</cp:lastModifiedBy>
  <cp:lastPrinted>2011-04-15T14:07:00Z</cp:lastPrinted>
  <dcterms:modified xsi:type="dcterms:W3CDTF">2011-10-13T08:01:00Z</dcterms:modified>
  <cp:revision>4</cp:revision>
  <dc:subject/>
  <dc:title>Family</dc:title>
</cp:coreProperties>
</file>